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865707" w14:textId="4C536D3F" w:rsidR="005319ED" w:rsidRPr="00896B35" w:rsidRDefault="00CE7626" w:rsidP="005319ED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Additional file 3:</w:t>
      </w:r>
      <w:r w:rsidR="005319ED" w:rsidRPr="00896B3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figure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</w:t>
      </w:r>
      <w:r w:rsidR="00F47185" w:rsidRPr="00896B3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</w:t>
      </w:r>
    </w:p>
    <w:p w14:paraId="00C55F98" w14:textId="1C09DEC1" w:rsidR="005319ED" w:rsidRPr="00896B35" w:rsidRDefault="005319ED" w:rsidP="005319ED">
      <w:pPr>
        <w:rPr>
          <w:b/>
          <w:sz w:val="18"/>
          <w:lang w:val="en-US"/>
        </w:rPr>
      </w:pPr>
      <w:r w:rsidRPr="00896B35">
        <w:rPr>
          <w:noProof/>
          <w:lang w:val="en-IN" w:eastAsia="en-IN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0C7DE251" wp14:editId="545FEF7A">
                <wp:simplePos x="0" y="0"/>
                <wp:positionH relativeFrom="column">
                  <wp:posOffset>430605</wp:posOffset>
                </wp:positionH>
                <wp:positionV relativeFrom="paragraph">
                  <wp:posOffset>15855</wp:posOffset>
                </wp:positionV>
                <wp:extent cx="126360" cy="129600"/>
                <wp:effectExtent l="38100" t="38100" r="13970" b="48260"/>
                <wp:wrapNone/>
                <wp:docPr id="11" name="Encre 1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126360" cy="129600"/>
                      </w14:xfrm>
                    </w14:contentPart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cx1="http://schemas.microsoft.com/office/drawing/2015/9/8/chartex" xmlns:cx="http://schemas.microsoft.com/office/drawing/2014/chartex">
            <w:pict>
              <v:shapetype w14:anchorId="4D3323AB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Encre 11" o:spid="_x0000_s1026" type="#_x0000_t75" style="position:absolute;margin-left:33.2pt;margin-top:.55pt;width:11.4pt;height:11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">
                <v:imagedata r:id="rId23" o:title=""/>
              </v:shape>
            </w:pict>
          </mc:Fallback>
        </mc:AlternateContent>
      </w:r>
      <w:r w:rsidRPr="00896B35">
        <w:rPr>
          <w:noProof/>
          <w:lang w:val="en-IN" w:eastAsia="en-IN"/>
        </w:rPr>
        <w:drawing>
          <wp:inline distT="0" distB="0" distL="0" distR="0" wp14:anchorId="7F73020B" wp14:editId="7A226152">
            <wp:extent cx="3418764" cy="2355215"/>
            <wp:effectExtent l="12700" t="12700" r="10795" b="6985"/>
            <wp:docPr id="9" name="Image 9" descr="C:\Users\mouss\AppData\Local\Microsoft\Windows\INetCache\Content.Word\Supplemental Fig 1. Panthe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ouss\AppData\Local\Microsoft\Windows\INetCache\Content.Word\Supplemental Fig 1. Panther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582"/>
                    <a:stretch/>
                  </pic:blipFill>
                  <pic:spPr bwMode="auto">
                    <a:xfrm>
                      <a:off x="0" y="0"/>
                      <a:ext cx="3418764" cy="235521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F0F89A" w14:textId="2B70D3C3" w:rsidR="005319ED" w:rsidRDefault="00CE7626" w:rsidP="005319ED">
      <w:pPr>
        <w:jc w:val="both"/>
        <w:rPr>
          <w:rFonts w:cs="Times New Roman"/>
          <w:sz w:val="18"/>
          <w:szCs w:val="18"/>
          <w:lang w:val="en-US"/>
        </w:rPr>
      </w:pPr>
      <w:r>
        <w:rPr>
          <w:b/>
          <w:sz w:val="18"/>
          <w:lang w:val="en-US"/>
        </w:rPr>
        <w:t xml:space="preserve">Additional file 3: </w:t>
      </w:r>
      <w:r w:rsidR="005319ED" w:rsidRPr="00896B35">
        <w:rPr>
          <w:b/>
          <w:sz w:val="18"/>
          <w:lang w:val="en-US"/>
        </w:rPr>
        <w:t xml:space="preserve">Figure </w:t>
      </w:r>
      <w:r>
        <w:rPr>
          <w:b/>
          <w:sz w:val="18"/>
          <w:lang w:val="en-US"/>
        </w:rPr>
        <w:t>S</w:t>
      </w:r>
      <w:r w:rsidR="00F47185" w:rsidRPr="00896B35">
        <w:rPr>
          <w:b/>
          <w:sz w:val="18"/>
          <w:lang w:val="en-US"/>
        </w:rPr>
        <w:t>2</w:t>
      </w:r>
      <w:r w:rsidR="005319ED" w:rsidRPr="00896B35">
        <w:rPr>
          <w:b/>
          <w:sz w:val="18"/>
          <w:lang w:val="en-US"/>
        </w:rPr>
        <w:t>: GO analysis of differentially expressed genes</w:t>
      </w:r>
      <w:r w:rsidR="00B75814" w:rsidRPr="00896B35">
        <w:rPr>
          <w:b/>
          <w:sz w:val="18"/>
          <w:lang w:val="en-US"/>
        </w:rPr>
        <w:t>.</w:t>
      </w:r>
      <w:r w:rsidR="005319ED" w:rsidRPr="00896B35">
        <w:rPr>
          <w:b/>
          <w:sz w:val="18"/>
          <w:lang w:val="en-US"/>
        </w:rPr>
        <w:t xml:space="preserve"> </w:t>
      </w:r>
      <w:r w:rsidR="005319ED" w:rsidRPr="00896B35">
        <w:rPr>
          <w:sz w:val="18"/>
          <w:lang w:val="en-US"/>
        </w:rPr>
        <w:t xml:space="preserve">The PANTHER statistical over-representation test </w:t>
      </w:r>
      <w:r w:rsidR="005319ED" w:rsidRPr="00896B35">
        <w:rPr>
          <w:sz w:val="18"/>
          <w:szCs w:val="18"/>
          <w:lang w:val="en-US"/>
        </w:rPr>
        <w:t xml:space="preserve">tool was used to determine over-representation of defined functional classes for the 1899 differentially expressed genes. These </w:t>
      </w:r>
      <w:r w:rsidR="005319ED" w:rsidRPr="00896B35">
        <w:rPr>
          <w:rFonts w:cs="Times New Roman"/>
          <w:sz w:val="18"/>
          <w:szCs w:val="18"/>
          <w:lang w:val="en-US"/>
        </w:rPr>
        <w:t xml:space="preserve">11 GO categories corresponding to cellular component were judged as too general and non-informative, and were eliminated for better clarity of Figure 2C. </w:t>
      </w:r>
      <w:bookmarkStart w:id="0" w:name="_GoBack"/>
      <w:bookmarkEnd w:id="0"/>
    </w:p>
    <w:p w14:paraId="2101BCAF" w14:textId="77777777" w:rsidR="006F3CBC" w:rsidRDefault="006F3CBC" w:rsidP="005319ED">
      <w:pPr>
        <w:jc w:val="both"/>
        <w:rPr>
          <w:rFonts w:cs="Times New Roman"/>
          <w:sz w:val="18"/>
          <w:szCs w:val="18"/>
          <w:lang w:val="en-US"/>
        </w:rPr>
      </w:pPr>
    </w:p>
    <w:p w14:paraId="6D7DF021" w14:textId="3594F8E1" w:rsidR="005319ED" w:rsidRDefault="005319ED" w:rsidP="005319ED">
      <w:pPr>
        <w:spacing w:after="0" w:line="240" w:lineRule="auto"/>
        <w:rPr>
          <w:rFonts w:cs="Times New Roman"/>
          <w:sz w:val="18"/>
          <w:szCs w:val="18"/>
          <w:lang w:val="en-US"/>
        </w:rPr>
      </w:pPr>
    </w:p>
    <w:sectPr w:rsidR="005319ED">
      <w:headerReference w:type="default" r:id="rId25"/>
      <w:footerReference w:type="default" r:id="rId26"/>
      <w:pgSz w:w="11906" w:h="16838"/>
      <w:pgMar w:top="1417" w:right="1417" w:bottom="1417" w:left="1417" w:header="708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8222C6" w14:textId="77777777" w:rsidR="001B6BC9" w:rsidRDefault="001B6BC9">
      <w:pPr>
        <w:spacing w:after="0" w:line="240" w:lineRule="auto"/>
      </w:pPr>
      <w:r>
        <w:separator/>
      </w:r>
    </w:p>
  </w:endnote>
  <w:endnote w:type="continuationSeparator" w:id="0">
    <w:p w14:paraId="70D7E345" w14:textId="77777777" w:rsidR="001B6BC9" w:rsidRDefault="001B6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56F0EC" w14:textId="77777777" w:rsidR="0006117A" w:rsidRDefault="0006117A">
    <w:pPr>
      <w:pStyle w:val="Footer"/>
      <w:ind w:right="360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54E6730" wp14:editId="7BD95F3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None/>
              <wp:docPr id="1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5D25FB4C" w14:textId="320EE62A" w:rsidR="0006117A" w:rsidRDefault="0006117A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>PAGE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 w:rsidR="00CE7626">
                            <w:rPr>
                              <w:rStyle w:val="PageNumber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4E6730" id="_x0000_t202" coordsize="21600,21600" o:spt="202" path="m,l,21600r21600,l21600,xe">
              <v:stroke joinstyle="miter"/>
              <v:path gradientshapeok="t" o:connecttype="rect"/>
            </v:shapetype>
            <v:shape id="Frame1" o:spid="_x0000_s1026" type="#_x0000_t202" style="position:absolute;margin-left:-40pt;margin-top:.05pt;width:11.2pt;height:13.45pt;z-index:251659264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" stroked="f">
              <v:fill opacity="0"/>
              <v:textbox style="mso-fit-shape-to-text:t" inset="0,0,0,0">
                <w:txbxContent>
                  <w:p w14:paraId="5D25FB4C" w14:textId="320EE62A" w:rsidR="0006117A" w:rsidRDefault="0006117A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>PAGE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 w:rsidR="00CE7626">
                      <w:rPr>
                        <w:rStyle w:val="PageNumber"/>
                        <w:noProof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  <w:p w14:paraId="646554FD" w14:textId="77777777" w:rsidR="0006117A" w:rsidRDefault="000611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2D0099" w14:textId="77777777" w:rsidR="001B6BC9" w:rsidRDefault="001B6BC9">
      <w:pPr>
        <w:spacing w:after="0" w:line="240" w:lineRule="auto"/>
      </w:pPr>
      <w:r>
        <w:separator/>
      </w:r>
    </w:p>
  </w:footnote>
  <w:footnote w:type="continuationSeparator" w:id="0">
    <w:p w14:paraId="62DE362D" w14:textId="77777777" w:rsidR="001B6BC9" w:rsidRDefault="001B6B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3B459A" w14:textId="77777777" w:rsidR="0006117A" w:rsidRDefault="0006117A">
    <w:pPr>
      <w:pStyle w:val="Header"/>
    </w:pPr>
  </w:p>
  <w:p w14:paraId="46E9F5B8" w14:textId="77777777" w:rsidR="0006117A" w:rsidRDefault="0006117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287B3F"/>
    <w:multiLevelType w:val="hybridMultilevel"/>
    <w:tmpl w:val="FF5C01F6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95C2CD6"/>
    <w:multiLevelType w:val="multilevel"/>
    <w:tmpl w:val="92289C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34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710"/>
    <w:rsid w:val="00004FA7"/>
    <w:rsid w:val="00013948"/>
    <w:rsid w:val="000210D6"/>
    <w:rsid w:val="00031A3D"/>
    <w:rsid w:val="0006117A"/>
    <w:rsid w:val="000B1848"/>
    <w:rsid w:val="000D4A19"/>
    <w:rsid w:val="001159F7"/>
    <w:rsid w:val="001757B3"/>
    <w:rsid w:val="001762F5"/>
    <w:rsid w:val="00182F03"/>
    <w:rsid w:val="001B035A"/>
    <w:rsid w:val="001B6BC9"/>
    <w:rsid w:val="001C028A"/>
    <w:rsid w:val="001C7D0E"/>
    <w:rsid w:val="001E11C9"/>
    <w:rsid w:val="001F60AC"/>
    <w:rsid w:val="00215237"/>
    <w:rsid w:val="002167F7"/>
    <w:rsid w:val="00275C7F"/>
    <w:rsid w:val="00276C1A"/>
    <w:rsid w:val="002778A5"/>
    <w:rsid w:val="0029384D"/>
    <w:rsid w:val="002C0512"/>
    <w:rsid w:val="002C6CD5"/>
    <w:rsid w:val="00300ADC"/>
    <w:rsid w:val="0030583E"/>
    <w:rsid w:val="00306344"/>
    <w:rsid w:val="00320C1F"/>
    <w:rsid w:val="00372964"/>
    <w:rsid w:val="003B12EC"/>
    <w:rsid w:val="0041011D"/>
    <w:rsid w:val="0043283F"/>
    <w:rsid w:val="00435A83"/>
    <w:rsid w:val="00446AA6"/>
    <w:rsid w:val="00450710"/>
    <w:rsid w:val="00477CE0"/>
    <w:rsid w:val="004936C5"/>
    <w:rsid w:val="004C5870"/>
    <w:rsid w:val="004D3595"/>
    <w:rsid w:val="005319ED"/>
    <w:rsid w:val="00545AE5"/>
    <w:rsid w:val="00561531"/>
    <w:rsid w:val="005B4BAF"/>
    <w:rsid w:val="00621307"/>
    <w:rsid w:val="00654F97"/>
    <w:rsid w:val="00686625"/>
    <w:rsid w:val="006B1723"/>
    <w:rsid w:val="006F3CBC"/>
    <w:rsid w:val="0072012E"/>
    <w:rsid w:val="00744242"/>
    <w:rsid w:val="00765D65"/>
    <w:rsid w:val="007976F0"/>
    <w:rsid w:val="007A187A"/>
    <w:rsid w:val="007B42FA"/>
    <w:rsid w:val="007E2ED2"/>
    <w:rsid w:val="007F0E9A"/>
    <w:rsid w:val="007F145F"/>
    <w:rsid w:val="007F36CD"/>
    <w:rsid w:val="0085316D"/>
    <w:rsid w:val="0085703C"/>
    <w:rsid w:val="0086293B"/>
    <w:rsid w:val="008653A7"/>
    <w:rsid w:val="00896B35"/>
    <w:rsid w:val="00904E69"/>
    <w:rsid w:val="00906F7A"/>
    <w:rsid w:val="00923599"/>
    <w:rsid w:val="00961A13"/>
    <w:rsid w:val="00966BF2"/>
    <w:rsid w:val="009A2B37"/>
    <w:rsid w:val="009B20C1"/>
    <w:rsid w:val="009B2592"/>
    <w:rsid w:val="009E0C1B"/>
    <w:rsid w:val="00A11AF6"/>
    <w:rsid w:val="00A34660"/>
    <w:rsid w:val="00A361F1"/>
    <w:rsid w:val="00A81BD3"/>
    <w:rsid w:val="00AA1054"/>
    <w:rsid w:val="00AB4F48"/>
    <w:rsid w:val="00AF3993"/>
    <w:rsid w:val="00B1553A"/>
    <w:rsid w:val="00B16A24"/>
    <w:rsid w:val="00B652AE"/>
    <w:rsid w:val="00B7353D"/>
    <w:rsid w:val="00B75814"/>
    <w:rsid w:val="00B952AF"/>
    <w:rsid w:val="00BA4983"/>
    <w:rsid w:val="00BA743D"/>
    <w:rsid w:val="00BE1526"/>
    <w:rsid w:val="00BE1A0F"/>
    <w:rsid w:val="00C07EAB"/>
    <w:rsid w:val="00C27DAF"/>
    <w:rsid w:val="00C349D2"/>
    <w:rsid w:val="00C517B7"/>
    <w:rsid w:val="00C668EF"/>
    <w:rsid w:val="00C771E3"/>
    <w:rsid w:val="00C86463"/>
    <w:rsid w:val="00C87EC1"/>
    <w:rsid w:val="00CA2B10"/>
    <w:rsid w:val="00CA5715"/>
    <w:rsid w:val="00CC0D50"/>
    <w:rsid w:val="00CE7626"/>
    <w:rsid w:val="00CF6C30"/>
    <w:rsid w:val="00D03ACC"/>
    <w:rsid w:val="00D34513"/>
    <w:rsid w:val="00D87794"/>
    <w:rsid w:val="00D87E10"/>
    <w:rsid w:val="00D95696"/>
    <w:rsid w:val="00DB2819"/>
    <w:rsid w:val="00DC0F92"/>
    <w:rsid w:val="00DF079E"/>
    <w:rsid w:val="00E149C1"/>
    <w:rsid w:val="00E3558A"/>
    <w:rsid w:val="00E51302"/>
    <w:rsid w:val="00E71C55"/>
    <w:rsid w:val="00E84202"/>
    <w:rsid w:val="00E97060"/>
    <w:rsid w:val="00EA0C7D"/>
    <w:rsid w:val="00EF63EA"/>
    <w:rsid w:val="00F33CCC"/>
    <w:rsid w:val="00F343C5"/>
    <w:rsid w:val="00F47185"/>
    <w:rsid w:val="00F73B03"/>
    <w:rsid w:val="00F92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9A436"/>
  <w15:chartTrackingRefBased/>
  <w15:docId w15:val="{FD72063D-3C3B-104B-9A55-3406C1104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71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qFormat/>
    <w:rsid w:val="00450710"/>
  </w:style>
  <w:style w:type="character" w:customStyle="1" w:styleId="FooterChar">
    <w:name w:val="Footer Char"/>
    <w:basedOn w:val="DefaultParagraphFont"/>
    <w:link w:val="Footer"/>
    <w:uiPriority w:val="99"/>
    <w:qFormat/>
    <w:rsid w:val="00450710"/>
  </w:style>
  <w:style w:type="character" w:styleId="PageNumber">
    <w:name w:val="page number"/>
    <w:basedOn w:val="DefaultParagraphFont"/>
    <w:uiPriority w:val="99"/>
    <w:semiHidden/>
    <w:unhideWhenUsed/>
    <w:qFormat/>
    <w:rsid w:val="00450710"/>
  </w:style>
  <w:style w:type="paragraph" w:styleId="ListParagraph">
    <w:name w:val="List Paragraph"/>
    <w:basedOn w:val="Normal"/>
    <w:uiPriority w:val="34"/>
    <w:qFormat/>
    <w:rsid w:val="004507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07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71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50710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PieddepageCar1">
    <w:name w:val="Pied de page Car1"/>
    <w:basedOn w:val="DefaultParagraphFont"/>
    <w:uiPriority w:val="99"/>
    <w:semiHidden/>
    <w:rsid w:val="00450710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A4983"/>
    <w:rPr>
      <w:color w:val="0563C1" w:themeColor="hyperlink"/>
      <w:u w:val="single"/>
    </w:rPr>
  </w:style>
  <w:style w:type="paragraph" w:customStyle="1" w:styleId="Bibliographie1">
    <w:name w:val="Bibliographie1"/>
    <w:basedOn w:val="Normal"/>
    <w:link w:val="BibliographyCar"/>
    <w:rsid w:val="001C7D0E"/>
    <w:pPr>
      <w:tabs>
        <w:tab w:val="left" w:pos="500"/>
      </w:tabs>
      <w:spacing w:after="240" w:line="240" w:lineRule="auto"/>
      <w:ind w:left="504" w:hanging="504"/>
    </w:pPr>
    <w:rPr>
      <w:rFonts w:ascii="Times New Roman" w:hAnsi="Times New Roman" w:cs="Times New Roman"/>
      <w:b/>
      <w:color w:val="000000"/>
      <w:sz w:val="24"/>
      <w:szCs w:val="24"/>
    </w:rPr>
  </w:style>
  <w:style w:type="character" w:customStyle="1" w:styleId="BibliographyCar">
    <w:name w:val="Bibliography Car"/>
    <w:basedOn w:val="DefaultParagraphFont"/>
    <w:link w:val="Bibliographie1"/>
    <w:rsid w:val="001C7D0E"/>
    <w:rPr>
      <w:rFonts w:ascii="Times New Roman" w:hAnsi="Times New Roman" w:cs="Times New Roman"/>
      <w:b/>
      <w:color w:val="000000"/>
    </w:rPr>
  </w:style>
  <w:style w:type="character" w:styleId="Strong">
    <w:name w:val="Strong"/>
    <w:basedOn w:val="DefaultParagraphFont"/>
    <w:uiPriority w:val="22"/>
    <w:qFormat/>
    <w:rsid w:val="000210D6"/>
    <w:rPr>
      <w:b/>
      <w:bCs/>
    </w:rPr>
  </w:style>
  <w:style w:type="paragraph" w:styleId="NormalWeb">
    <w:name w:val="Normal (Web)"/>
    <w:basedOn w:val="Normal"/>
    <w:uiPriority w:val="99"/>
    <w:unhideWhenUsed/>
    <w:rsid w:val="004328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7F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7F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0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D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D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D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D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D4A1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0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0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54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7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6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8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7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29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7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ustomXml" Target="ink/ink1.xml"/><Relationship Id="rId25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4" Type="http://schemas.openxmlformats.org/officeDocument/2006/relationships/image" Target="media/image1.png"/><Relationship Id="rId5" Type="http://schemas.openxmlformats.org/officeDocument/2006/relationships/footnotes" Target="footnotes.xml"/><Relationship Id="rId23" Type="http://schemas.openxmlformats.org/officeDocument/2006/relationships/image" Target="media/image60.png"/><Relationship Id="rId28" Type="http://schemas.openxmlformats.org/officeDocument/2006/relationships/theme" Target="theme/theme1.xml"/><Relationship Id="rId4" Type="http://schemas.openxmlformats.org/officeDocument/2006/relationships/webSettings" Target="webSettings.xml"/><Relationship Id="rId27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19-08-05T15:11:42.008"/>
    </inkml:context>
    <inkml:brush xml:id="br0">
      <inkml:brushProperty name="width" value="0.05" units="cm"/>
      <inkml:brushProperty name="height" value="0.05" units="cm"/>
      <inkml:brushProperty name="color" value="#FFFFFF"/>
    </inkml:brush>
  </inkml:definitions>
  <inkml:trace contextRef="#ctx0" brushRef="#br0">111 120 24575,'0'26'0,"0"-11"0,0 8 0,0-9 0,0 2 0,-2 7 0,2-5 0,-2-1 0,1-5 0,0-7 0,-1 1 0,1-2 0,-2-4 0,3-3 0,-3-6 0,3-4 0,-1-1 0,-1-1 0,2-1 0,-1 2 0,1 1 0,0 2 0,0 1 0,0 1 0,0 2 0,0 1 0,0 0 0,0 0 0,0 0 0,0-2 0,0 2 0,1-1 0,0 1 0,2-1 0,0 0 0,0-1 0,1 3 0,-2-1 0,1 2 0,-1 0 0,1 2 0,-2 2 0,0 4 0,-1 7 0,-5 7 0,-1 5 0,-2-3 0,-2 3 0,2-5 0,-1 2 0,1-2 0,3-6 0,-1 0 0,0-4 0,1 1 0,0-4 0,0 0 0,0 0 0,-1-1 0,0 0 0,0-1 0,3 0 0,-1-1 0,3-6 0,0-1 0,2-5 0,1-2 0,2 2 0,-1-1 0,2 1 0,-2 0 0,2 2 0,-2 0 0,1 1 0,-2 2 0,1 2 0,-1 0 0,-1 1 0,-2 8 0,-2 0 0,-4 8 0,0-3 0,0 0 0,3-3 0,0-2 0,2-2 0,0-1 0,1 0 0,1-11 0,2 0 0,-1-6 0,5 0 0,-1 3 0,4-2 0,-3 1 0,1 2 0,-2 1 0,-1 3 0,0 2 0,-2 1 0,0 0 0,0 3 0,-1 3 0,-1 2 0,0 5 0,0-2 0,0 2 0,0-2 0,0-1 0,0-1 0,0-1 0,0-1 0,0-1 0,0 0 0,0-1 0,1-10 0,4 0 0,-2-6 0,8-5 0,-7 8 0,7-8 0,-6 7 0,2-3 0,-1 1 0,-1 2 0,-1 4 0,-1 2 0,-1 2 0,-1 0 0,1 2 0,-1 3 0,0 5 0,-3 5 0,0 6 0,-1-2 0,0 1 0,-1-2 0,2 0 0,-4-1 0,6-4 0,-4-2 0,4-2 0,-2-1 0,1 0 0,0-2 0,1 0 0,-1 1 0,1 0 0,-2 0 0,2 1 0,-1-1 0,1 0 0,0 0 0,0-1 0,0 0 0,0-9 0,0 1 0,0-10 0,0 2 0,0-1 0,0-3 0,0 2 0,0-3 0,0 3 0,0-1 0,0 3 0,0 1 0,0 3 0,0 1 0,0 2 0,0 0 0,0 4 0,0-1 0,0 2 0,0 2 0,0 3 0,0 2 0,0 2 0,0-1 0,0-1 0,0 2 0,0-2 0,0 0 0,0-2 0,0 1 0,0-2 0,0 0 0,2 0 0,1-2 0,2-3 0,0-2 0,0-1 0,-1-1 0,1 1 0,-2 0 0,0 1 0,0 1 0,-1 1 0,0 0 0,0 2 0,0 2 0,-1 3 0,-1 3 0,0 1 0,-2 2 0,1-2 0,-2 2 0,1-4 0,-1 1 0,2-2 0,-1-1 0,2-1 0,-1-1 0,1-1 0,-1-8 0,2 1 0,2-8 0,0 4 0,3 0 0,-3 1 0,0 2 0,0 0 0,-1 4 0,0-1 0,-1 2 0,-1 2 0,-1 2 0,-2 3 0,0 2 0,-1-1 0,2-1 0,-1 0 0,2-1 0,-1-1 0,1 0 0,0-3 0,4-5 0,0-1 0,2-3 0,-1 2 0,-1 2 0,1 1 0,-1 0 0,0 2 0,-1-1 0,0 3 0,-2 0 0,1 3 0,-3 3 0,0 2 0,-4 2 0,2-2 0,-2 3 0,1-2 0,1-1 0,0-1 0,1-2 0,1-1 0,1-1 0,0-1 0,3-7 0,1 3 0,4-8 0,0 1 0,0 2 0,1-3 0,-2 3 0,1 0 0,-3 2 0,-1 1 0,-1 2 0,1 1 0,-1 0 0,-2 3 0,-1 1 0,-2 2 0,-2 0 0,1 1 0,0-1 0,-1 1 0,2-1 0,1-1 0,0 0 0,2-2 0,-3 0 0,3-2 0,-1-2 0,4-4 0,1-2 0,2 0 0,2-1 0,-1 1 0,0-1 0,0 1 0,-2 1 0,-1 1 0,0 2 0,-2 2 0,0 0 0,0 2 0,-1 2 0,-2 2 0,-2 2 0,-1 1 0,0 1 0,0 0 0,0 0 0,1 0 0,-1-2 0,3 2 0,-2-3 0,3 2 0,-2-3 0,2-1 0,-1-1 0,1 1 0,1-2 0,3-4 0,2-2 0,2-3 0,1 0 0,-2 0 0,-1 3 0,-1-2 0,-1 2 0,0 2 0,-2 0 0,0 1 0,0 2 0,-6 4 0,-1 1 0,-4 4 0,0 2 0,4-3 0,-4 4 0,3-4 0,-1 2 0,1-2 0,2-1 0,1-2 0,1-1 0,0-2 0,2 0 0,-1-2 0,3-3 0,1-3 0,4-3 0,-2 1 0,4-1 0,-4 2 0,2-1 0,-2 4 0,-1-2 0,0 4 0,-2-1 0,0 3 0,-1 0 0,-3 4 0,-3 5 0,-6 2 0,3 2 0,-2-1 0,4 0 0,-1-2 0,1 0 0,2-3 0,0-2 0,2-1 0,0-1 0,1 0 0,1-2 0,3-9 0,2-1 0,7-10 0,0 2 0,3 1 0,-2-2 0,-1 7 0,0-3 0,-4 3 0,-1 3 0,-3 1 0,0 5 0,-2-2 0,1 4 0,-8 7 0,0 0 0,-8 8 0,3-2 0,-2 2 0,2-1 0,-2 2 0,0 2 0,2-4 0,-2 4 0,6-8 0,-1 0 0,3-1 0,0-3 0,2-2 0,-1-1 0,2-1 0,0 1 0,1-3 0,1-4 0,4-4 0,1-4 0,3-1 0,1 1 0,0 0 0,0 1 0,-2 1 0,-1 3 0,-2 1 0,-1 2 0,-1 0 0,0 3 0,-1 0 0,-1 3 0,-7 8 0,-3 6 0,-6 3 0,0 6 0,4-8 0,-8 11 0,9-14 0,-6 8 0,8-11 0,1-1 0,3-2 0,1-4 0,0-1 0,2 0 0,2-11 0,4 0 0,5-10 0,1 0 0,-1 4 0,3-6 0,-5 6 0,4-3 0,-3 3 0,-2 4 0,2 0 0,-5 3 0,3 0 0,-5 4 0,2-1 0,-2 2 0,0 0 0,1 1 0,-2 2 0,-2 3 0,-4 4 0,-1 2 0,-3 2 0,3-2 0,-1 1 0,1-1 0,1 0 0,-1 0 0,2-2 0,0-1 0,1-1 0,2-2 0,0-1 0,0 0 0,1-1 0,4-8 0,3 0 0,7-12 0,-2 4 0,2-3 0,-2 4 0,1 0 0,-3 3 0,-1 2 0,-4 2 0,-1 2 0,-2 1 0,0 2 0,-1 1 0,-5 8 0,-4-1 0,-4 11 0,-1-3 0,1 5 0,-1-1 0,3-5 0,-1 3 0,2-6 0,1 1 0,1-3 0,3-3 0,2-2 0,0-1 0,1 0 0,-1-1 0,10-10 0,-3 0 0,8-7 0,-4 2 0,0 2 0,0 1 0,-2-2 0,2 3 0,-4 1 0,2 0 0,-3 3 0,1-1 0,-2 2 0,0 2 0,-1-1 0,1 2 0,-2-1 0,1 2 0,-4 5 0,-2 4 0,-4 5 0,1-2 0,-2 3 0,1-4 0,-1 2 0,1-1 0,1-1 0,2-3 0,1-2 0,1-2 0,1-1 0,2 0 0,5-10 0,2 1 0,5-7 0,0-1 0,-1 3 0,0-1 0,-1 0 0,-3 4 0,0 0 0,-3 3 0,0 1 0,-2 2 0,0 1 0,-1 0 0,0 4 0,-5 4 0,-1 3 0,-2 4 0,-4 0 0,3-2 0,-3 4 0,3-6 0,-1 4 0,5-7 0,-2 1 0,4-4 0,0-1 0,0 0 0,1-3 0,4-3 0,-1-1 0,5-6 0,2 1 0,2-3 0,-2 1 0,3 0 0,-5 2 0,2-1 0,-2 3 0,-2 0 0,-1 4 0,-1-1 0,-1 3 0,0 2 0,-1 2 0,-2 3 0,-2 1 0,-1 1 0,-3 0 0,1 2 0,-1-2 0,2 2 0,0-3 0,2-1 0,0-2 0,1-1 0,1 0 0,7-8 0,-2 2 0,8-8 0,-5 5 0,1 0 0,-1 0 0,-1 2 0,-2 1 0,0 0 0,-2 2 0,0 0 0,1 1 0,-2 1 0,0 3 0,-4 1 0,0 3 0,-2-1 0,0 1 0,1-3 0,-1 1 0,2-1 0,0 0 0,0-1 0,1 0 0,0-2 0,0 0 0,1 1 0,1-1 0,4-7 0,0 2 0,4-8 0,-1 4 0,2-2 0,-1 2 0,-1 0 0,-2 3 0,-1 1 0,-2 1 0,0 0 0,0 1 0,0 3 0,-3 1 0,-1 4 0,-3-2 0,1 1 0,0 0 0,-1-1 0,2 1 0,1-4 0,0 2 0,2-2 0,0-1 0,3-2 0,3-3 0,2-1 0,-1-1 0,1 2 0,-3 0 0,2-1 0,-4 2 0,1 1 0,-2 0 0,-1 2 0,0 2 0,-2 0 0,-1 1 0,-2 1 0,-3 1 0,1 1 0,-1 2 0,-1-2 0,-1 2 0,0-1 0,-1 2 0,1 0 0,2-2 0,1-1 0,2-2 0,0 0 0,3-2 0,0 0 0,3-2 0,2 0 0,5-4 0,-1 0 0,2-2 0,-2 2 0,-2-1 0,1 2 0,-2-1 0,-2 3 0,1-1 0,-2 2 0,0-1 0,1 1 0,-1 0 0,-1 0 0,0 0 0</inkml:trace>
</inkml:ink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sab Tatfi</dc:creator>
  <cp:keywords/>
  <dc:description/>
  <cp:lastModifiedBy>Nithya R.</cp:lastModifiedBy>
  <cp:revision>4</cp:revision>
  <dcterms:created xsi:type="dcterms:W3CDTF">2021-06-08T01:50:00Z</dcterms:created>
  <dcterms:modified xsi:type="dcterms:W3CDTF">2021-06-08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AEKPN0No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